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64AE2" w14:textId="731DDADD" w:rsidR="009D6F90" w:rsidRPr="005B7ABA" w:rsidRDefault="009D6F90" w:rsidP="009D6F90">
      <w:pPr>
        <w:outlineLvl w:val="0"/>
        <w:rPr>
          <w:rFonts w:ascii="Arial" w:hAnsi="Arial" w:cs="Arial"/>
          <w:b/>
          <w:sz w:val="21"/>
          <w:szCs w:val="21"/>
        </w:rPr>
      </w:pPr>
      <w:r w:rsidRPr="005B7ABA">
        <w:rPr>
          <w:rFonts w:ascii="Arial" w:hAnsi="Arial" w:cs="Arial"/>
          <w:b/>
          <w:sz w:val="21"/>
          <w:szCs w:val="21"/>
        </w:rPr>
        <w:t>Table S</w:t>
      </w:r>
      <w:r w:rsidR="00CD028D">
        <w:rPr>
          <w:rFonts w:ascii="Arial" w:hAnsi="Arial" w:cs="Arial"/>
          <w:b/>
          <w:sz w:val="21"/>
          <w:szCs w:val="21"/>
        </w:rPr>
        <w:t>9</w:t>
      </w:r>
      <w:r w:rsidR="005F3CAC">
        <w:rPr>
          <w:rFonts w:ascii="Arial" w:hAnsi="Arial" w:cs="Arial"/>
          <w:b/>
          <w:sz w:val="21"/>
          <w:szCs w:val="21"/>
        </w:rPr>
        <w:t>A</w:t>
      </w:r>
      <w:r w:rsidR="00627FD8" w:rsidRPr="005B7ABA">
        <w:rPr>
          <w:rFonts w:ascii="Arial" w:hAnsi="Arial" w:cs="Arial"/>
          <w:b/>
          <w:sz w:val="21"/>
          <w:szCs w:val="21"/>
        </w:rPr>
        <w:t>: TaqMan Gene Expression probes</w:t>
      </w:r>
    </w:p>
    <w:tbl>
      <w:tblPr>
        <w:tblStyle w:val="TableGrid"/>
        <w:tblW w:w="9348" w:type="dxa"/>
        <w:tblLook w:val="04A0" w:firstRow="1" w:lastRow="0" w:firstColumn="1" w:lastColumn="0" w:noHBand="0" w:noVBand="1"/>
      </w:tblPr>
      <w:tblGrid>
        <w:gridCol w:w="3116"/>
        <w:gridCol w:w="3116"/>
        <w:gridCol w:w="3116"/>
      </w:tblGrid>
      <w:tr w:rsidR="009D6F90" w:rsidRPr="005B7ABA" w14:paraId="77BFEBD5" w14:textId="77777777" w:rsidTr="009D21F0">
        <w:trPr>
          <w:trHeight w:val="634"/>
        </w:trPr>
        <w:tc>
          <w:tcPr>
            <w:tcW w:w="3116" w:type="dxa"/>
            <w:vAlign w:val="center"/>
          </w:tcPr>
          <w:p w14:paraId="3363BE6F" w14:textId="77777777" w:rsidR="009D6F90" w:rsidRPr="005B7ABA" w:rsidRDefault="009D6F90" w:rsidP="009D21F0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7ABA">
              <w:rPr>
                <w:rFonts w:ascii="Arial" w:hAnsi="Arial" w:cs="Arial"/>
                <w:b/>
                <w:sz w:val="20"/>
                <w:szCs w:val="20"/>
              </w:rPr>
              <w:t>TaqMan Assays</w:t>
            </w:r>
          </w:p>
        </w:tc>
        <w:tc>
          <w:tcPr>
            <w:tcW w:w="3116" w:type="dxa"/>
            <w:vAlign w:val="center"/>
          </w:tcPr>
          <w:p w14:paraId="148D6565" w14:textId="77777777" w:rsidR="009D6F90" w:rsidRPr="005B7ABA" w:rsidRDefault="009D6F90" w:rsidP="009D21F0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7ABA">
              <w:rPr>
                <w:rFonts w:ascii="Arial" w:hAnsi="Arial" w:cs="Arial"/>
                <w:b/>
                <w:sz w:val="20"/>
                <w:szCs w:val="20"/>
              </w:rPr>
              <w:t>Manufacturer</w:t>
            </w:r>
          </w:p>
        </w:tc>
        <w:tc>
          <w:tcPr>
            <w:tcW w:w="3116" w:type="dxa"/>
            <w:vAlign w:val="center"/>
          </w:tcPr>
          <w:p w14:paraId="0F778898" w14:textId="77777777" w:rsidR="009D6F90" w:rsidRPr="005B7ABA" w:rsidRDefault="009D6F90" w:rsidP="009D21F0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7ABA">
              <w:rPr>
                <w:rFonts w:ascii="Arial" w:hAnsi="Arial" w:cs="Arial"/>
                <w:b/>
                <w:sz w:val="20"/>
                <w:szCs w:val="20"/>
              </w:rPr>
              <w:t>Identifier</w:t>
            </w:r>
          </w:p>
        </w:tc>
      </w:tr>
      <w:tr w:rsidR="00B35473" w:rsidRPr="005B7ABA" w14:paraId="2018A30A" w14:textId="77777777" w:rsidTr="009D21F0">
        <w:tc>
          <w:tcPr>
            <w:tcW w:w="3116" w:type="dxa"/>
          </w:tcPr>
          <w:p w14:paraId="18C74890" w14:textId="6093A5B2" w:rsidR="00B35473" w:rsidRPr="005B7ABA" w:rsidRDefault="00B35473" w:rsidP="00B35473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>TaqMan qPCR assay: </w:t>
            </w:r>
            <w:r w:rsidRPr="005B7ABA">
              <w:rPr>
                <w:rFonts w:ascii="Arial" w:hAnsi="Arial" w:cs="Arial"/>
                <w:i/>
                <w:iCs/>
                <w:sz w:val="20"/>
                <w:szCs w:val="20"/>
              </w:rPr>
              <w:t>TBP</w:t>
            </w:r>
          </w:p>
        </w:tc>
        <w:tc>
          <w:tcPr>
            <w:tcW w:w="3116" w:type="dxa"/>
          </w:tcPr>
          <w:p w14:paraId="30376B4B" w14:textId="49593C4A" w:rsidR="00B35473" w:rsidRPr="005B7ABA" w:rsidRDefault="00B35473" w:rsidP="00B3547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B7ABA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5B7ABA"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3116" w:type="dxa"/>
          </w:tcPr>
          <w:p w14:paraId="591BF1D0" w14:textId="3D219384" w:rsidR="00B35473" w:rsidRPr="005B7ABA" w:rsidRDefault="00B35473" w:rsidP="00B3547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>Cat#Hs00427620_m1</w:t>
            </w:r>
          </w:p>
        </w:tc>
      </w:tr>
      <w:tr w:rsidR="00B35473" w:rsidRPr="005B7ABA" w14:paraId="1F28E994" w14:textId="77777777" w:rsidTr="009D21F0">
        <w:tc>
          <w:tcPr>
            <w:tcW w:w="3116" w:type="dxa"/>
          </w:tcPr>
          <w:p w14:paraId="6C336E61" w14:textId="44EE987C" w:rsidR="00B35473" w:rsidRPr="005B7ABA" w:rsidRDefault="00B35473" w:rsidP="00B35473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 xml:space="preserve">TaqMan qPCR assay: </w:t>
            </w:r>
            <w:r w:rsidRPr="005B7ABA">
              <w:rPr>
                <w:rFonts w:ascii="Arial" w:hAnsi="Arial" w:cs="Arial"/>
                <w:i/>
                <w:iCs/>
                <w:sz w:val="20"/>
                <w:szCs w:val="20"/>
              </w:rPr>
              <w:t>OCT4</w:t>
            </w:r>
          </w:p>
        </w:tc>
        <w:tc>
          <w:tcPr>
            <w:tcW w:w="3116" w:type="dxa"/>
          </w:tcPr>
          <w:p w14:paraId="0C1E5E7A" w14:textId="4EE553D7" w:rsidR="00B35473" w:rsidRPr="005B7ABA" w:rsidRDefault="00B35473" w:rsidP="00B3547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B7ABA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5B7ABA"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3116" w:type="dxa"/>
          </w:tcPr>
          <w:p w14:paraId="041B1CB4" w14:textId="5B064F95" w:rsidR="00B35473" w:rsidRPr="005B7ABA" w:rsidRDefault="00B35473" w:rsidP="00B3547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>Cat#Hs04260367_gH</w:t>
            </w:r>
          </w:p>
        </w:tc>
      </w:tr>
      <w:tr w:rsidR="00B35473" w:rsidRPr="005B7ABA" w14:paraId="20CA493A" w14:textId="77777777" w:rsidTr="009D21F0">
        <w:tc>
          <w:tcPr>
            <w:tcW w:w="3116" w:type="dxa"/>
          </w:tcPr>
          <w:p w14:paraId="7F95917A" w14:textId="4150175E" w:rsidR="00B35473" w:rsidRPr="005B7ABA" w:rsidRDefault="00B35473" w:rsidP="00B35473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 xml:space="preserve">TaqMan qPCR assay: </w:t>
            </w:r>
            <w:r w:rsidRPr="005B7ABA">
              <w:rPr>
                <w:rFonts w:ascii="Arial" w:hAnsi="Arial" w:cs="Arial"/>
                <w:i/>
                <w:iCs/>
                <w:sz w:val="20"/>
                <w:szCs w:val="20"/>
              </w:rPr>
              <w:t>NANOG</w:t>
            </w:r>
          </w:p>
        </w:tc>
        <w:tc>
          <w:tcPr>
            <w:tcW w:w="3116" w:type="dxa"/>
          </w:tcPr>
          <w:p w14:paraId="27FAF6CC" w14:textId="07410757" w:rsidR="00B35473" w:rsidRPr="005B7ABA" w:rsidRDefault="00B35473" w:rsidP="00B3547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B7ABA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5B7ABA"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3116" w:type="dxa"/>
          </w:tcPr>
          <w:p w14:paraId="61DAC527" w14:textId="35A23D6B" w:rsidR="00B35473" w:rsidRPr="005B7ABA" w:rsidRDefault="00B35473" w:rsidP="00B3547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>Cat#Hs02387400_g1</w:t>
            </w:r>
          </w:p>
        </w:tc>
      </w:tr>
      <w:tr w:rsidR="00B35473" w:rsidRPr="005B7ABA" w14:paraId="7DD0A4F4" w14:textId="77777777" w:rsidTr="009D21F0">
        <w:tc>
          <w:tcPr>
            <w:tcW w:w="3116" w:type="dxa"/>
          </w:tcPr>
          <w:p w14:paraId="0B680AAB" w14:textId="23B72123" w:rsidR="00B35473" w:rsidRPr="005B7ABA" w:rsidRDefault="00B35473" w:rsidP="00B35473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 xml:space="preserve">TaqMan qPCR assay: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NES</w:t>
            </w:r>
          </w:p>
        </w:tc>
        <w:tc>
          <w:tcPr>
            <w:tcW w:w="3116" w:type="dxa"/>
          </w:tcPr>
          <w:p w14:paraId="316DF85F" w14:textId="7B0395EE" w:rsidR="00B35473" w:rsidRPr="005B7ABA" w:rsidRDefault="00B35473" w:rsidP="00B3547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B7ABA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5B7ABA"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3116" w:type="dxa"/>
          </w:tcPr>
          <w:p w14:paraId="62DE1B78" w14:textId="539BCAC3" w:rsidR="00B35473" w:rsidRPr="005B7ABA" w:rsidRDefault="00B35473" w:rsidP="00B3547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Cat#</w:t>
            </w:r>
            <w:r w:rsidRPr="002D54C6">
              <w:rPr>
                <w:rFonts w:ascii="Arial" w:hAnsi="Arial" w:cs="Arial"/>
                <w:bCs/>
                <w:sz w:val="20"/>
                <w:szCs w:val="20"/>
              </w:rPr>
              <w:t>Hs04187831_g1</w:t>
            </w:r>
          </w:p>
        </w:tc>
      </w:tr>
      <w:tr w:rsidR="00B35473" w:rsidRPr="005B7ABA" w14:paraId="13DF83CC" w14:textId="77777777" w:rsidTr="009D21F0">
        <w:tc>
          <w:tcPr>
            <w:tcW w:w="3116" w:type="dxa"/>
          </w:tcPr>
          <w:p w14:paraId="48552717" w14:textId="1B0FE089" w:rsidR="00B35473" w:rsidRPr="005B7ABA" w:rsidRDefault="00B35473" w:rsidP="00B35473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 xml:space="preserve">TaqMan qPCR assay: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TUBB3</w:t>
            </w:r>
          </w:p>
        </w:tc>
        <w:tc>
          <w:tcPr>
            <w:tcW w:w="3116" w:type="dxa"/>
          </w:tcPr>
          <w:p w14:paraId="05C98057" w14:textId="7F793242" w:rsidR="00B35473" w:rsidRPr="005B7ABA" w:rsidRDefault="00B35473" w:rsidP="00B3547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B7ABA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5B7ABA"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3116" w:type="dxa"/>
          </w:tcPr>
          <w:p w14:paraId="1E4D3B0F" w14:textId="678A0DE1" w:rsidR="00B35473" w:rsidRPr="005B7ABA" w:rsidRDefault="00B35473" w:rsidP="00B3547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Cat#</w:t>
            </w:r>
            <w:r w:rsidRPr="002D54C6">
              <w:rPr>
                <w:rFonts w:ascii="Arial" w:hAnsi="Arial" w:cs="Arial"/>
                <w:bCs/>
                <w:sz w:val="20"/>
                <w:szCs w:val="20"/>
              </w:rPr>
              <w:t>Hs00801390_s1</w:t>
            </w:r>
          </w:p>
        </w:tc>
      </w:tr>
      <w:tr w:rsidR="00B35473" w:rsidRPr="005B7ABA" w14:paraId="5A35EA6F" w14:textId="77777777" w:rsidTr="009D21F0">
        <w:tc>
          <w:tcPr>
            <w:tcW w:w="3116" w:type="dxa"/>
          </w:tcPr>
          <w:p w14:paraId="00CFD852" w14:textId="4EECDD4C" w:rsidR="00B35473" w:rsidRPr="005B7ABA" w:rsidRDefault="00B35473" w:rsidP="00B35473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 xml:space="preserve">TaqMan qPCR assay: </w:t>
            </w:r>
            <w:r>
              <w:rPr>
                <w:rFonts w:ascii="Arial" w:hAnsi="Arial" w:cs="Arial"/>
                <w:sz w:val="20"/>
                <w:szCs w:val="20"/>
              </w:rPr>
              <w:t>KDM5D</w:t>
            </w:r>
          </w:p>
        </w:tc>
        <w:tc>
          <w:tcPr>
            <w:tcW w:w="3116" w:type="dxa"/>
          </w:tcPr>
          <w:p w14:paraId="40AA5F89" w14:textId="494756FB" w:rsidR="00B35473" w:rsidRPr="005B7ABA" w:rsidRDefault="00B35473" w:rsidP="00B3547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B7ABA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5B7ABA"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3116" w:type="dxa"/>
          </w:tcPr>
          <w:p w14:paraId="631FE8E1" w14:textId="50E0A955" w:rsidR="00B35473" w:rsidRPr="005B7ABA" w:rsidRDefault="00B35473" w:rsidP="00B3547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Cat#</w:t>
            </w:r>
            <w:r w:rsidRPr="002D54C6">
              <w:rPr>
                <w:rFonts w:ascii="Arial" w:hAnsi="Arial" w:cs="Arial"/>
                <w:bCs/>
                <w:sz w:val="20"/>
                <w:szCs w:val="20"/>
              </w:rPr>
              <w:t>Hs0</w:t>
            </w:r>
            <w:r>
              <w:rPr>
                <w:rFonts w:ascii="Arial" w:hAnsi="Arial" w:cs="Arial"/>
                <w:bCs/>
                <w:sz w:val="20"/>
                <w:szCs w:val="20"/>
              </w:rPr>
              <w:t>0190491</w:t>
            </w:r>
            <w:r w:rsidRPr="002D54C6">
              <w:rPr>
                <w:rFonts w:ascii="Arial" w:hAnsi="Arial" w:cs="Arial"/>
                <w:bCs/>
                <w:sz w:val="20"/>
                <w:szCs w:val="20"/>
              </w:rPr>
              <w:t>_m1</w:t>
            </w:r>
          </w:p>
        </w:tc>
      </w:tr>
      <w:tr w:rsidR="00B35473" w:rsidRPr="005B7ABA" w14:paraId="20B2C68D" w14:textId="77777777" w:rsidTr="009D21F0">
        <w:tc>
          <w:tcPr>
            <w:tcW w:w="3116" w:type="dxa"/>
          </w:tcPr>
          <w:p w14:paraId="616F9756" w14:textId="367995A4" w:rsidR="00B35473" w:rsidRPr="005B7ABA" w:rsidRDefault="00B35473" w:rsidP="00B35473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>TaqMan qPCR assay: 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UTY</w:t>
            </w:r>
          </w:p>
        </w:tc>
        <w:tc>
          <w:tcPr>
            <w:tcW w:w="3116" w:type="dxa"/>
          </w:tcPr>
          <w:p w14:paraId="110DB77B" w14:textId="3A5A4509" w:rsidR="00B35473" w:rsidRPr="005B7ABA" w:rsidRDefault="00B35473" w:rsidP="00B3547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B7ABA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5B7ABA"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3116" w:type="dxa"/>
          </w:tcPr>
          <w:p w14:paraId="5644991D" w14:textId="34172E3B" w:rsidR="00B35473" w:rsidRPr="005B7ABA" w:rsidRDefault="00B35473" w:rsidP="00B3547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Cat#</w:t>
            </w:r>
            <w:r w:rsidRPr="002D54C6">
              <w:rPr>
                <w:rFonts w:ascii="Arial" w:hAnsi="Arial" w:cs="Arial"/>
                <w:bCs/>
                <w:sz w:val="20"/>
                <w:szCs w:val="20"/>
              </w:rPr>
              <w:t>Hs01076483_m1</w:t>
            </w:r>
          </w:p>
        </w:tc>
      </w:tr>
      <w:tr w:rsidR="00B35473" w:rsidRPr="005B7ABA" w14:paraId="16EB50B7" w14:textId="77777777" w:rsidTr="000D1991">
        <w:tc>
          <w:tcPr>
            <w:tcW w:w="3116" w:type="dxa"/>
          </w:tcPr>
          <w:p w14:paraId="2DDDF5F6" w14:textId="7DF4EAC8" w:rsidR="00B35473" w:rsidRPr="005B7ABA" w:rsidRDefault="00B35473" w:rsidP="00B35473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>TaqMan qPCR assay: 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DDX3Y</w:t>
            </w:r>
          </w:p>
        </w:tc>
        <w:tc>
          <w:tcPr>
            <w:tcW w:w="3116" w:type="dxa"/>
          </w:tcPr>
          <w:p w14:paraId="3731A58D" w14:textId="25C765C2" w:rsidR="00B35473" w:rsidRPr="005B7ABA" w:rsidRDefault="00B35473" w:rsidP="00B3547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B7ABA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5B7ABA"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3116" w:type="dxa"/>
          </w:tcPr>
          <w:p w14:paraId="06A8DB22" w14:textId="6D978C01" w:rsidR="00B35473" w:rsidRPr="005B7ABA" w:rsidRDefault="00B35473" w:rsidP="00B3547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Cat#Hs00606179_m1</w:t>
            </w:r>
          </w:p>
        </w:tc>
      </w:tr>
      <w:tr w:rsidR="00B35473" w:rsidRPr="005B7ABA" w14:paraId="076DFAB0" w14:textId="77777777" w:rsidTr="000D1991">
        <w:tc>
          <w:tcPr>
            <w:tcW w:w="3116" w:type="dxa"/>
          </w:tcPr>
          <w:p w14:paraId="5F133B96" w14:textId="43E951CE" w:rsidR="00B35473" w:rsidRPr="005B7ABA" w:rsidRDefault="00B35473" w:rsidP="00B35473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>TaqMan qPCR assay: 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NLGN4Y</w:t>
            </w:r>
          </w:p>
        </w:tc>
        <w:tc>
          <w:tcPr>
            <w:tcW w:w="3116" w:type="dxa"/>
          </w:tcPr>
          <w:p w14:paraId="7FE1D469" w14:textId="772B687A" w:rsidR="00B35473" w:rsidRPr="005B7ABA" w:rsidRDefault="00B35473" w:rsidP="00B35473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7ABA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5B7ABA"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3116" w:type="dxa"/>
          </w:tcPr>
          <w:p w14:paraId="159EC811" w14:textId="575405CF" w:rsidR="00B35473" w:rsidRPr="005B7ABA" w:rsidRDefault="00B35473" w:rsidP="00B3547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45410">
              <w:rPr>
                <w:rFonts w:ascii="Arial" w:hAnsi="Arial" w:cs="Arial"/>
                <w:bCs/>
                <w:sz w:val="20"/>
                <w:szCs w:val="20"/>
              </w:rPr>
              <w:t>Cat#Hs0103434378_s1</w:t>
            </w:r>
          </w:p>
        </w:tc>
      </w:tr>
      <w:tr w:rsidR="00B35473" w:rsidRPr="005B7ABA" w14:paraId="6C7E4992" w14:textId="77777777" w:rsidTr="000D1991">
        <w:tc>
          <w:tcPr>
            <w:tcW w:w="3116" w:type="dxa"/>
          </w:tcPr>
          <w:p w14:paraId="6D384EC3" w14:textId="4FAD4DB8" w:rsidR="00B35473" w:rsidRPr="005B7ABA" w:rsidRDefault="00B35473" w:rsidP="00B35473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>TaqMan qPCR assay: 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NLGN4X</w:t>
            </w:r>
          </w:p>
        </w:tc>
        <w:tc>
          <w:tcPr>
            <w:tcW w:w="3116" w:type="dxa"/>
          </w:tcPr>
          <w:p w14:paraId="243270D9" w14:textId="6E836854" w:rsidR="00B35473" w:rsidRPr="005B7ABA" w:rsidRDefault="00B35473" w:rsidP="00B35473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7ABA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5B7ABA"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3116" w:type="dxa"/>
          </w:tcPr>
          <w:p w14:paraId="3E1FFEC9" w14:textId="42464970" w:rsidR="00B35473" w:rsidRPr="005B7ABA" w:rsidRDefault="00B35473" w:rsidP="00B3547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45410">
              <w:rPr>
                <w:rFonts w:ascii="Arial" w:hAnsi="Arial" w:cs="Arial"/>
                <w:bCs/>
                <w:sz w:val="20"/>
                <w:szCs w:val="20"/>
              </w:rPr>
              <w:t>Cat#Hs01934144_</w:t>
            </w:r>
            <w:r>
              <w:rPr>
                <w:rFonts w:ascii="Arial" w:hAnsi="Arial" w:cs="Arial"/>
                <w:bCs/>
                <w:sz w:val="20"/>
                <w:szCs w:val="20"/>
              </w:rPr>
              <w:t>s</w:t>
            </w:r>
            <w:r w:rsidRPr="00745410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B35473" w:rsidRPr="005B7ABA" w14:paraId="2F8BF579" w14:textId="77777777" w:rsidTr="000D1991">
        <w:tc>
          <w:tcPr>
            <w:tcW w:w="3116" w:type="dxa"/>
          </w:tcPr>
          <w:p w14:paraId="0EFC4909" w14:textId="40302A44" w:rsidR="00B35473" w:rsidRPr="005B7ABA" w:rsidRDefault="00B35473" w:rsidP="00B35473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>TaqMan qPCR assay: 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DDX3X</w:t>
            </w:r>
          </w:p>
        </w:tc>
        <w:tc>
          <w:tcPr>
            <w:tcW w:w="3116" w:type="dxa"/>
          </w:tcPr>
          <w:p w14:paraId="7F8AA320" w14:textId="27C10E54" w:rsidR="00B35473" w:rsidRPr="005B7ABA" w:rsidRDefault="00B35473" w:rsidP="00B35473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7ABA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5B7ABA"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3116" w:type="dxa"/>
          </w:tcPr>
          <w:p w14:paraId="04A1000F" w14:textId="344F634A" w:rsidR="00B35473" w:rsidRPr="005B7ABA" w:rsidRDefault="00B35473" w:rsidP="00B3547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45410">
              <w:rPr>
                <w:rFonts w:ascii="Arial" w:hAnsi="Arial" w:cs="Arial"/>
                <w:bCs/>
                <w:sz w:val="20"/>
                <w:szCs w:val="20"/>
              </w:rPr>
              <w:t>Cat#Hs00606179_m1</w:t>
            </w:r>
          </w:p>
        </w:tc>
      </w:tr>
      <w:tr w:rsidR="00B35473" w:rsidRPr="005B7ABA" w14:paraId="126831AB" w14:textId="77777777" w:rsidTr="000D1991">
        <w:tc>
          <w:tcPr>
            <w:tcW w:w="3116" w:type="dxa"/>
          </w:tcPr>
          <w:p w14:paraId="2DCF97BC" w14:textId="0AA1A47F" w:rsidR="00B35473" w:rsidRPr="005B7ABA" w:rsidRDefault="00B35473" w:rsidP="00B35473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>TaqMan qPCR assay: 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UTX</w:t>
            </w:r>
          </w:p>
        </w:tc>
        <w:tc>
          <w:tcPr>
            <w:tcW w:w="3116" w:type="dxa"/>
          </w:tcPr>
          <w:p w14:paraId="0FFCE03D" w14:textId="3725E34D" w:rsidR="00B35473" w:rsidRPr="005B7ABA" w:rsidRDefault="00B35473" w:rsidP="00B35473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7ABA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5B7ABA"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3116" w:type="dxa"/>
          </w:tcPr>
          <w:p w14:paraId="73334EF0" w14:textId="438DDB1D" w:rsidR="00B35473" w:rsidRPr="005B7ABA" w:rsidRDefault="00B35473" w:rsidP="00B3547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Cat#</w:t>
            </w:r>
            <w:r w:rsidRPr="002D54C6">
              <w:rPr>
                <w:rFonts w:ascii="Arial" w:hAnsi="Arial" w:cs="Arial"/>
                <w:bCs/>
                <w:sz w:val="20"/>
                <w:szCs w:val="20"/>
              </w:rPr>
              <w:t>Hs00958902_m1</w:t>
            </w:r>
          </w:p>
        </w:tc>
      </w:tr>
      <w:tr w:rsidR="00B35473" w:rsidRPr="005B7ABA" w14:paraId="5D2F61F8" w14:textId="77777777" w:rsidTr="000D1991">
        <w:tc>
          <w:tcPr>
            <w:tcW w:w="3116" w:type="dxa"/>
          </w:tcPr>
          <w:p w14:paraId="4BAAE407" w14:textId="250A91C0" w:rsidR="00B35473" w:rsidRPr="005B7ABA" w:rsidRDefault="00B35473" w:rsidP="00B35473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>TaqMan qPCR assay: </w:t>
            </w:r>
            <w:r>
              <w:rPr>
                <w:rFonts w:ascii="Arial" w:hAnsi="Arial" w:cs="Arial"/>
                <w:sz w:val="20"/>
                <w:szCs w:val="20"/>
              </w:rPr>
              <w:t>ZFX</w:t>
            </w:r>
          </w:p>
        </w:tc>
        <w:tc>
          <w:tcPr>
            <w:tcW w:w="3116" w:type="dxa"/>
          </w:tcPr>
          <w:p w14:paraId="75FAB8F5" w14:textId="36B0FFFD" w:rsidR="00B35473" w:rsidRPr="005B7ABA" w:rsidRDefault="00B35473" w:rsidP="00B35473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7ABA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5B7ABA"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3116" w:type="dxa"/>
          </w:tcPr>
          <w:p w14:paraId="2E9675BB" w14:textId="3F595331" w:rsidR="00B35473" w:rsidRPr="005B7ABA" w:rsidRDefault="00B35473" w:rsidP="00B3547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45410">
              <w:rPr>
                <w:rFonts w:ascii="Arial" w:hAnsi="Arial" w:cs="Arial"/>
                <w:bCs/>
                <w:sz w:val="20"/>
                <w:szCs w:val="20"/>
              </w:rPr>
              <w:t>Cat#Hs01017881_m1</w:t>
            </w:r>
          </w:p>
        </w:tc>
      </w:tr>
      <w:tr w:rsidR="00B35473" w:rsidRPr="005B7ABA" w14:paraId="2F776E8C" w14:textId="77777777" w:rsidTr="000D1991">
        <w:tc>
          <w:tcPr>
            <w:tcW w:w="3116" w:type="dxa"/>
          </w:tcPr>
          <w:p w14:paraId="55961D5A" w14:textId="10E3D2DD" w:rsidR="00B35473" w:rsidRPr="005B7ABA" w:rsidRDefault="00B35473" w:rsidP="00B35473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>TaqMan qPCR assay: </w:t>
            </w:r>
            <w:r w:rsidR="00E40F7E">
              <w:rPr>
                <w:rFonts w:ascii="Arial" w:hAnsi="Arial" w:cs="Arial"/>
                <w:sz w:val="20"/>
                <w:szCs w:val="20"/>
              </w:rPr>
              <w:t>SOX2</w:t>
            </w:r>
          </w:p>
        </w:tc>
        <w:tc>
          <w:tcPr>
            <w:tcW w:w="3116" w:type="dxa"/>
          </w:tcPr>
          <w:p w14:paraId="7AF0F6C2" w14:textId="46ACDE24" w:rsidR="00B35473" w:rsidRPr="005B7ABA" w:rsidRDefault="00B35473" w:rsidP="00B35473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7ABA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5B7ABA"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3116" w:type="dxa"/>
          </w:tcPr>
          <w:p w14:paraId="0937745B" w14:textId="016822B0" w:rsidR="00B35473" w:rsidRPr="005B7ABA" w:rsidRDefault="00B35473" w:rsidP="00B3547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45410">
              <w:rPr>
                <w:rFonts w:ascii="Arial" w:hAnsi="Arial" w:cs="Arial"/>
                <w:bCs/>
                <w:sz w:val="20"/>
                <w:szCs w:val="20"/>
              </w:rPr>
              <w:t>Cat#</w:t>
            </w:r>
            <w:r w:rsidR="00423660" w:rsidRPr="00745410">
              <w:rPr>
                <w:rFonts w:ascii="Arial" w:hAnsi="Arial" w:cs="Arial"/>
                <w:bCs/>
                <w:sz w:val="20"/>
                <w:szCs w:val="20"/>
              </w:rPr>
              <w:t>Hs</w:t>
            </w:r>
            <w:r w:rsidR="00423660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A736D9">
              <w:rPr>
                <w:rFonts w:ascii="Arial" w:hAnsi="Arial" w:cs="Arial"/>
                <w:bCs/>
                <w:sz w:val="20"/>
                <w:szCs w:val="20"/>
              </w:rPr>
              <w:t>1053049_s1</w:t>
            </w:r>
          </w:p>
        </w:tc>
      </w:tr>
    </w:tbl>
    <w:p w14:paraId="342428E9" w14:textId="77777777" w:rsidR="009D6F90" w:rsidRPr="005B7ABA" w:rsidRDefault="009D6F90" w:rsidP="005B7ABA">
      <w:pPr>
        <w:jc w:val="center"/>
        <w:rPr>
          <w:rFonts w:ascii="Arial" w:hAnsi="Arial" w:cs="Arial"/>
          <w:sz w:val="21"/>
          <w:szCs w:val="21"/>
        </w:rPr>
      </w:pPr>
    </w:p>
    <w:p w14:paraId="6130112F" w14:textId="544728BF" w:rsidR="007940F7" w:rsidRPr="005B7ABA" w:rsidRDefault="007940F7" w:rsidP="005B7ABA">
      <w:pPr>
        <w:outlineLvl w:val="0"/>
        <w:rPr>
          <w:rFonts w:ascii="Arial" w:hAnsi="Arial" w:cs="Arial"/>
          <w:b/>
          <w:sz w:val="21"/>
          <w:szCs w:val="21"/>
        </w:rPr>
      </w:pPr>
      <w:r w:rsidRPr="005B7ABA">
        <w:rPr>
          <w:rFonts w:ascii="Arial" w:hAnsi="Arial" w:cs="Arial"/>
          <w:b/>
          <w:sz w:val="21"/>
          <w:szCs w:val="21"/>
        </w:rPr>
        <w:t>Table S</w:t>
      </w:r>
      <w:r w:rsidR="00CD028D">
        <w:rPr>
          <w:rFonts w:ascii="Arial" w:hAnsi="Arial" w:cs="Arial"/>
          <w:b/>
          <w:sz w:val="21"/>
          <w:szCs w:val="21"/>
        </w:rPr>
        <w:t>9</w:t>
      </w:r>
      <w:r w:rsidR="005F3CAC">
        <w:rPr>
          <w:rFonts w:ascii="Arial" w:hAnsi="Arial" w:cs="Arial"/>
          <w:b/>
          <w:sz w:val="21"/>
          <w:szCs w:val="21"/>
        </w:rPr>
        <w:t>B</w:t>
      </w:r>
      <w:r w:rsidRPr="005B7ABA">
        <w:rPr>
          <w:rFonts w:ascii="Arial" w:hAnsi="Arial" w:cs="Arial"/>
          <w:b/>
          <w:sz w:val="21"/>
          <w:szCs w:val="21"/>
        </w:rPr>
        <w:t>: Oligos used for real-time PCR</w:t>
      </w:r>
    </w:p>
    <w:tbl>
      <w:tblPr>
        <w:tblStyle w:val="TableGrid"/>
        <w:tblW w:w="9301" w:type="dxa"/>
        <w:tblLook w:val="04A0" w:firstRow="1" w:lastRow="0" w:firstColumn="1" w:lastColumn="0" w:noHBand="0" w:noVBand="1"/>
      </w:tblPr>
      <w:tblGrid>
        <w:gridCol w:w="1525"/>
        <w:gridCol w:w="1620"/>
        <w:gridCol w:w="3060"/>
        <w:gridCol w:w="3096"/>
      </w:tblGrid>
      <w:tr w:rsidR="005B7ABA" w:rsidRPr="005B7ABA" w14:paraId="6D7E2C34" w14:textId="77777777" w:rsidTr="00A7111D">
        <w:trPr>
          <w:trHeight w:val="359"/>
        </w:trPr>
        <w:tc>
          <w:tcPr>
            <w:tcW w:w="1525" w:type="dxa"/>
          </w:tcPr>
          <w:p w14:paraId="603EB1CC" w14:textId="77777777" w:rsidR="005B7ABA" w:rsidRDefault="005B7ABA" w:rsidP="005B7AB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7ABA">
              <w:rPr>
                <w:rFonts w:ascii="Arial" w:hAnsi="Arial" w:cs="Arial"/>
                <w:b/>
                <w:bCs/>
                <w:sz w:val="20"/>
                <w:szCs w:val="20"/>
              </w:rPr>
              <w:t>Oligo Names</w:t>
            </w:r>
          </w:p>
          <w:p w14:paraId="03C1061D" w14:textId="0BC12135" w:rsidR="008C64C7" w:rsidRPr="005B7ABA" w:rsidRDefault="008C64C7" w:rsidP="005B7AB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</w:tcPr>
          <w:p w14:paraId="67098CC2" w14:textId="678D2985" w:rsidR="005B7ABA" w:rsidRPr="005B7ABA" w:rsidRDefault="005B7ABA" w:rsidP="005B7AB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7ABA">
              <w:rPr>
                <w:rFonts w:ascii="Arial" w:hAnsi="Arial" w:cs="Arial"/>
                <w:b/>
                <w:bCs/>
                <w:sz w:val="20"/>
                <w:szCs w:val="20"/>
              </w:rPr>
              <w:t>Manufacturer</w:t>
            </w:r>
          </w:p>
        </w:tc>
        <w:tc>
          <w:tcPr>
            <w:tcW w:w="3060" w:type="dxa"/>
          </w:tcPr>
          <w:p w14:paraId="1F142AF4" w14:textId="4C229DB8" w:rsidR="005B7ABA" w:rsidRPr="005B7ABA" w:rsidRDefault="005B7ABA" w:rsidP="005B7AB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7ABA">
              <w:rPr>
                <w:rFonts w:ascii="Arial" w:hAnsi="Arial" w:cs="Arial"/>
                <w:b/>
                <w:bCs/>
                <w:sz w:val="20"/>
                <w:szCs w:val="20"/>
              </w:rPr>
              <w:t>Exon location</w:t>
            </w:r>
          </w:p>
        </w:tc>
        <w:tc>
          <w:tcPr>
            <w:tcW w:w="3096" w:type="dxa"/>
          </w:tcPr>
          <w:p w14:paraId="63C090C1" w14:textId="0661119D" w:rsidR="005B7ABA" w:rsidRPr="005B7ABA" w:rsidRDefault="005B7ABA" w:rsidP="005B7AB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7ABA">
              <w:rPr>
                <w:rFonts w:ascii="Arial" w:hAnsi="Arial" w:cs="Arial"/>
                <w:b/>
                <w:bCs/>
                <w:sz w:val="20"/>
                <w:szCs w:val="20"/>
              </w:rPr>
              <w:t>Identifier</w:t>
            </w:r>
          </w:p>
        </w:tc>
      </w:tr>
      <w:tr w:rsidR="003464DD" w:rsidRPr="005B7ABA" w14:paraId="7679AD88" w14:textId="77777777" w:rsidTr="005B7ABA">
        <w:trPr>
          <w:trHeight w:val="253"/>
        </w:trPr>
        <w:tc>
          <w:tcPr>
            <w:tcW w:w="1525" w:type="dxa"/>
          </w:tcPr>
          <w:p w14:paraId="1C72BCE8" w14:textId="0F2E59D8" w:rsidR="003464DD" w:rsidRPr="005B7ABA" w:rsidRDefault="003464DD" w:rsidP="003464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TX/KDM6A</w:t>
            </w:r>
          </w:p>
        </w:tc>
        <w:tc>
          <w:tcPr>
            <w:tcW w:w="1620" w:type="dxa"/>
          </w:tcPr>
          <w:p w14:paraId="1D6C8C9A" w14:textId="003978C8" w:rsidR="003464DD" w:rsidRPr="005B7ABA" w:rsidRDefault="003464DD" w:rsidP="003464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3060" w:type="dxa"/>
          </w:tcPr>
          <w:p w14:paraId="78C5C70D" w14:textId="37DB44CF" w:rsidR="003464DD" w:rsidRPr="005B7ABA" w:rsidRDefault="003464DD" w:rsidP="003464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-22</w:t>
            </w:r>
          </w:p>
        </w:tc>
        <w:tc>
          <w:tcPr>
            <w:tcW w:w="3096" w:type="dxa"/>
          </w:tcPr>
          <w:p w14:paraId="56723575" w14:textId="7221ECF8" w:rsidR="003464DD" w:rsidRPr="005B7ABA" w:rsidRDefault="003464DD" w:rsidP="003464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</w:t>
            </w:r>
            <w:r w:rsidRPr="005B7ABA">
              <w:rPr>
                <w:rFonts w:ascii="Arial" w:hAnsi="Arial" w:cs="Arial"/>
                <w:sz w:val="20"/>
                <w:szCs w:val="20"/>
              </w:rPr>
              <w:t>#</w:t>
            </w:r>
            <w:r>
              <w:rPr>
                <w:rFonts w:ascii="Arial" w:hAnsi="Arial" w:cs="Arial"/>
                <w:sz w:val="20"/>
                <w:szCs w:val="20"/>
              </w:rPr>
              <w:t>8821625448-000010/20</w:t>
            </w:r>
          </w:p>
        </w:tc>
      </w:tr>
    </w:tbl>
    <w:p w14:paraId="6A423EEB" w14:textId="40628C99" w:rsidR="003D4594" w:rsidRPr="005B7ABA" w:rsidRDefault="003D4594">
      <w:pPr>
        <w:rPr>
          <w:rFonts w:ascii="Arial" w:hAnsi="Arial" w:cs="Arial"/>
          <w:sz w:val="21"/>
          <w:szCs w:val="21"/>
        </w:rPr>
      </w:pPr>
    </w:p>
    <w:p w14:paraId="1FB8AFB6" w14:textId="0B39A2B3" w:rsidR="007940F7" w:rsidRDefault="007940F7">
      <w:pPr>
        <w:rPr>
          <w:rFonts w:ascii="Arial" w:hAnsi="Arial" w:cs="Arial"/>
          <w:sz w:val="21"/>
          <w:szCs w:val="21"/>
        </w:rPr>
      </w:pPr>
    </w:p>
    <w:p w14:paraId="620EFB22" w14:textId="1F9EC705" w:rsidR="00CD028D" w:rsidRPr="005B7ABA" w:rsidRDefault="00CD028D" w:rsidP="00CD028D">
      <w:pPr>
        <w:outlineLvl w:val="0"/>
        <w:rPr>
          <w:rFonts w:ascii="Arial" w:hAnsi="Arial" w:cs="Arial"/>
          <w:b/>
          <w:sz w:val="21"/>
          <w:szCs w:val="21"/>
        </w:rPr>
      </w:pPr>
      <w:r w:rsidRPr="005B7ABA">
        <w:rPr>
          <w:rFonts w:ascii="Arial" w:hAnsi="Arial" w:cs="Arial"/>
          <w:b/>
          <w:sz w:val="21"/>
          <w:szCs w:val="21"/>
        </w:rPr>
        <w:t>Table S</w:t>
      </w:r>
      <w:r>
        <w:rPr>
          <w:rFonts w:ascii="Arial" w:hAnsi="Arial" w:cs="Arial"/>
          <w:b/>
          <w:sz w:val="21"/>
          <w:szCs w:val="21"/>
        </w:rPr>
        <w:t>9C</w:t>
      </w:r>
      <w:r w:rsidRPr="005B7ABA">
        <w:rPr>
          <w:rFonts w:ascii="Arial" w:hAnsi="Arial" w:cs="Arial"/>
          <w:b/>
          <w:sz w:val="21"/>
          <w:szCs w:val="21"/>
        </w:rPr>
        <w:t xml:space="preserve">: Oligos used </w:t>
      </w:r>
      <w:r>
        <w:rPr>
          <w:rFonts w:ascii="Arial" w:hAnsi="Arial" w:cs="Arial"/>
          <w:b/>
          <w:sz w:val="21"/>
          <w:szCs w:val="21"/>
        </w:rPr>
        <w:t>ZFX cDNA amplification prior subcloning</w:t>
      </w:r>
    </w:p>
    <w:tbl>
      <w:tblPr>
        <w:tblStyle w:val="TableGrid"/>
        <w:tblW w:w="7784" w:type="dxa"/>
        <w:tblLook w:val="04A0" w:firstRow="1" w:lastRow="0" w:firstColumn="1" w:lastColumn="0" w:noHBand="0" w:noVBand="1"/>
      </w:tblPr>
      <w:tblGrid>
        <w:gridCol w:w="1696"/>
        <w:gridCol w:w="1565"/>
        <w:gridCol w:w="4523"/>
      </w:tblGrid>
      <w:tr w:rsidR="008C64C7" w:rsidRPr="0012008C" w14:paraId="2ED29221" w14:textId="77777777" w:rsidTr="008C64C7">
        <w:trPr>
          <w:trHeight w:val="359"/>
        </w:trPr>
        <w:tc>
          <w:tcPr>
            <w:tcW w:w="1696" w:type="dxa"/>
          </w:tcPr>
          <w:p w14:paraId="73C53977" w14:textId="77777777" w:rsidR="008C64C7" w:rsidRPr="0012008C" w:rsidRDefault="008C64C7" w:rsidP="0074541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2008C">
              <w:rPr>
                <w:rFonts w:ascii="Arial" w:hAnsi="Arial" w:cs="Arial"/>
                <w:b/>
                <w:bCs/>
                <w:sz w:val="20"/>
                <w:szCs w:val="20"/>
              </w:rPr>
              <w:t>Oligo Names</w:t>
            </w:r>
          </w:p>
        </w:tc>
        <w:tc>
          <w:tcPr>
            <w:tcW w:w="1565" w:type="dxa"/>
          </w:tcPr>
          <w:p w14:paraId="703A7C92" w14:textId="77777777" w:rsidR="008C64C7" w:rsidRPr="0012008C" w:rsidRDefault="008C64C7" w:rsidP="0074541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2008C">
              <w:rPr>
                <w:rFonts w:ascii="Arial" w:hAnsi="Arial" w:cs="Arial"/>
                <w:b/>
                <w:bCs/>
                <w:sz w:val="20"/>
                <w:szCs w:val="20"/>
              </w:rPr>
              <w:t>Manufacturer</w:t>
            </w:r>
          </w:p>
        </w:tc>
        <w:tc>
          <w:tcPr>
            <w:tcW w:w="4523" w:type="dxa"/>
          </w:tcPr>
          <w:p w14:paraId="0EC9CDED" w14:textId="32D87392" w:rsidR="008C64C7" w:rsidRPr="0012008C" w:rsidRDefault="008C64C7" w:rsidP="0074541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2008C">
              <w:rPr>
                <w:rFonts w:ascii="Arial" w:hAnsi="Arial" w:cs="Arial"/>
                <w:b/>
                <w:bCs/>
                <w:sz w:val="20"/>
                <w:szCs w:val="20"/>
              </w:rPr>
              <w:t>Sequence (5’-3’)</w:t>
            </w:r>
          </w:p>
        </w:tc>
      </w:tr>
      <w:tr w:rsidR="008C64C7" w:rsidRPr="0012008C" w14:paraId="59332BCA" w14:textId="77777777" w:rsidTr="008C64C7">
        <w:trPr>
          <w:trHeight w:val="253"/>
        </w:trPr>
        <w:tc>
          <w:tcPr>
            <w:tcW w:w="1696" w:type="dxa"/>
          </w:tcPr>
          <w:p w14:paraId="5F3CC2F2" w14:textId="2090E4E1" w:rsidR="008C64C7" w:rsidRPr="0012008C" w:rsidRDefault="008C64C7" w:rsidP="007454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08C">
              <w:rPr>
                <w:rFonts w:ascii="Arial" w:hAnsi="Arial" w:cs="Arial"/>
                <w:sz w:val="20"/>
                <w:szCs w:val="20"/>
              </w:rPr>
              <w:t>ZFX-</w:t>
            </w:r>
            <w:proofErr w:type="spellStart"/>
            <w:r w:rsidRPr="0012008C">
              <w:rPr>
                <w:rFonts w:ascii="Arial" w:hAnsi="Arial" w:cs="Arial"/>
                <w:sz w:val="20"/>
                <w:szCs w:val="20"/>
              </w:rPr>
              <w:t>NheI</w:t>
            </w:r>
            <w:proofErr w:type="spellEnd"/>
            <w:r w:rsidRPr="0012008C">
              <w:rPr>
                <w:rFonts w:ascii="Arial" w:hAnsi="Arial" w:cs="Arial"/>
                <w:sz w:val="20"/>
                <w:szCs w:val="20"/>
              </w:rPr>
              <w:t>-FWD</w:t>
            </w:r>
          </w:p>
        </w:tc>
        <w:tc>
          <w:tcPr>
            <w:tcW w:w="1565" w:type="dxa"/>
          </w:tcPr>
          <w:p w14:paraId="390F9847" w14:textId="352F370F" w:rsidR="008C64C7" w:rsidRPr="0012008C" w:rsidRDefault="008C64C7" w:rsidP="007454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08C">
              <w:rPr>
                <w:rFonts w:ascii="Arial" w:hAnsi="Arial" w:cs="Arial"/>
                <w:sz w:val="20"/>
                <w:szCs w:val="20"/>
              </w:rPr>
              <w:t xml:space="preserve">Sigma </w:t>
            </w:r>
          </w:p>
        </w:tc>
        <w:tc>
          <w:tcPr>
            <w:tcW w:w="4523" w:type="dxa"/>
          </w:tcPr>
          <w:p w14:paraId="2651B7E2" w14:textId="39A769FF" w:rsidR="008C64C7" w:rsidRPr="0012008C" w:rsidRDefault="00D7405A" w:rsidP="007454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08C">
              <w:rPr>
                <w:rFonts w:asciiTheme="minorBidi" w:hAnsiTheme="minorBidi"/>
                <w:sz w:val="20"/>
                <w:szCs w:val="20"/>
              </w:rPr>
              <w:t>AGCTAGCCATCATTTTGGCAAAG</w:t>
            </w:r>
          </w:p>
        </w:tc>
      </w:tr>
      <w:tr w:rsidR="008C64C7" w:rsidRPr="0012008C" w14:paraId="61B24D17" w14:textId="77777777" w:rsidTr="008C64C7">
        <w:trPr>
          <w:trHeight w:val="253"/>
        </w:trPr>
        <w:tc>
          <w:tcPr>
            <w:tcW w:w="1696" w:type="dxa"/>
          </w:tcPr>
          <w:p w14:paraId="2502A34E" w14:textId="524EDB6F" w:rsidR="008C64C7" w:rsidRPr="0012008C" w:rsidRDefault="008C64C7" w:rsidP="007454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08C">
              <w:rPr>
                <w:rFonts w:ascii="Arial" w:hAnsi="Arial" w:cs="Arial"/>
                <w:sz w:val="20"/>
                <w:szCs w:val="20"/>
              </w:rPr>
              <w:t>ZFX-</w:t>
            </w:r>
            <w:proofErr w:type="spellStart"/>
            <w:r w:rsidRPr="0012008C">
              <w:rPr>
                <w:rFonts w:ascii="Arial" w:hAnsi="Arial" w:cs="Arial"/>
                <w:sz w:val="20"/>
                <w:szCs w:val="20"/>
              </w:rPr>
              <w:t>XhoI</w:t>
            </w:r>
            <w:proofErr w:type="spellEnd"/>
            <w:r w:rsidRPr="0012008C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1565" w:type="dxa"/>
          </w:tcPr>
          <w:p w14:paraId="713FB6AF" w14:textId="5B55CB5B" w:rsidR="008C64C7" w:rsidRPr="0012008C" w:rsidRDefault="008C64C7" w:rsidP="007454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08C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4523" w:type="dxa"/>
          </w:tcPr>
          <w:p w14:paraId="34503F20" w14:textId="104457C8" w:rsidR="008C64C7" w:rsidRPr="0012008C" w:rsidRDefault="008C64C7" w:rsidP="00745410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2008C">
              <w:rPr>
                <w:rFonts w:asciiTheme="minorBidi" w:hAnsiTheme="minorBidi"/>
                <w:sz w:val="20"/>
                <w:szCs w:val="20"/>
              </w:rPr>
              <w:t>ATATCTCGAGAGAATTCTTAGGGCAG</w:t>
            </w:r>
          </w:p>
        </w:tc>
      </w:tr>
    </w:tbl>
    <w:p w14:paraId="1B23BDDA" w14:textId="77777777" w:rsidR="00CD028D" w:rsidRPr="005B7ABA" w:rsidRDefault="00CD028D" w:rsidP="008C64C7">
      <w:pPr>
        <w:tabs>
          <w:tab w:val="left" w:pos="1560"/>
        </w:tabs>
        <w:rPr>
          <w:rFonts w:ascii="Arial" w:hAnsi="Arial" w:cs="Arial"/>
          <w:sz w:val="21"/>
          <w:szCs w:val="21"/>
        </w:rPr>
      </w:pPr>
    </w:p>
    <w:p w14:paraId="59A31FFC" w14:textId="77777777" w:rsidR="00CD028D" w:rsidRPr="005B7ABA" w:rsidRDefault="00CD028D">
      <w:pPr>
        <w:rPr>
          <w:rFonts w:ascii="Arial" w:hAnsi="Arial" w:cs="Arial"/>
          <w:sz w:val="21"/>
          <w:szCs w:val="21"/>
        </w:rPr>
      </w:pPr>
    </w:p>
    <w:p w14:paraId="2C7A470A" w14:textId="2E57A1A9" w:rsidR="007940F7" w:rsidRPr="005B7ABA" w:rsidRDefault="007940F7" w:rsidP="007940F7">
      <w:pPr>
        <w:outlineLvl w:val="0"/>
        <w:rPr>
          <w:rFonts w:ascii="Arial" w:hAnsi="Arial" w:cs="Arial"/>
          <w:b/>
          <w:sz w:val="21"/>
          <w:szCs w:val="21"/>
        </w:rPr>
      </w:pPr>
      <w:r w:rsidRPr="005B7ABA">
        <w:rPr>
          <w:rFonts w:ascii="Arial" w:hAnsi="Arial" w:cs="Arial"/>
          <w:b/>
          <w:sz w:val="21"/>
          <w:szCs w:val="21"/>
        </w:rPr>
        <w:t>Table S</w:t>
      </w:r>
      <w:r w:rsidR="00CD028D">
        <w:rPr>
          <w:rFonts w:ascii="Arial" w:hAnsi="Arial" w:cs="Arial"/>
          <w:b/>
          <w:sz w:val="21"/>
          <w:szCs w:val="21"/>
        </w:rPr>
        <w:t>9D</w:t>
      </w:r>
      <w:r w:rsidRPr="005B7ABA">
        <w:rPr>
          <w:rFonts w:ascii="Arial" w:hAnsi="Arial" w:cs="Arial"/>
          <w:b/>
          <w:sz w:val="21"/>
          <w:szCs w:val="21"/>
        </w:rPr>
        <w:t>: siRNAs used for silencing</w:t>
      </w:r>
    </w:p>
    <w:tbl>
      <w:tblPr>
        <w:tblStyle w:val="TableGrid"/>
        <w:tblW w:w="9735" w:type="dxa"/>
        <w:tblLook w:val="04A0" w:firstRow="1" w:lastRow="0" w:firstColumn="1" w:lastColumn="0" w:noHBand="0" w:noVBand="1"/>
      </w:tblPr>
      <w:tblGrid>
        <w:gridCol w:w="2830"/>
        <w:gridCol w:w="2410"/>
        <w:gridCol w:w="4495"/>
      </w:tblGrid>
      <w:tr w:rsidR="0012008C" w:rsidRPr="0012008C" w14:paraId="0CA4E793" w14:textId="77777777" w:rsidTr="0012008C">
        <w:tc>
          <w:tcPr>
            <w:tcW w:w="2830" w:type="dxa"/>
            <w:vAlign w:val="center"/>
          </w:tcPr>
          <w:p w14:paraId="3BF719ED" w14:textId="357C3717" w:rsidR="007940F7" w:rsidRPr="0012008C" w:rsidRDefault="007940F7" w:rsidP="003C5BE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2008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iRNA </w:t>
            </w:r>
            <w:r w:rsidR="00AC38C0" w:rsidRPr="0012008C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 w:rsidRPr="0012008C">
              <w:rPr>
                <w:rFonts w:ascii="Arial" w:hAnsi="Arial" w:cs="Arial"/>
                <w:b/>
                <w:bCs/>
                <w:sz w:val="20"/>
                <w:szCs w:val="20"/>
              </w:rPr>
              <w:t>ames</w:t>
            </w:r>
          </w:p>
        </w:tc>
        <w:tc>
          <w:tcPr>
            <w:tcW w:w="2410" w:type="dxa"/>
            <w:vAlign w:val="center"/>
          </w:tcPr>
          <w:p w14:paraId="11AA666D" w14:textId="5BDB8C4C" w:rsidR="007940F7" w:rsidRPr="0012008C" w:rsidRDefault="007940F7" w:rsidP="003C5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08C">
              <w:rPr>
                <w:rFonts w:ascii="Arial" w:hAnsi="Arial" w:cs="Arial"/>
                <w:b/>
                <w:sz w:val="20"/>
                <w:szCs w:val="20"/>
              </w:rPr>
              <w:t>Manufacturer</w:t>
            </w:r>
          </w:p>
        </w:tc>
        <w:tc>
          <w:tcPr>
            <w:tcW w:w="4495" w:type="dxa"/>
            <w:vAlign w:val="center"/>
          </w:tcPr>
          <w:p w14:paraId="51282875" w14:textId="5A94E314" w:rsidR="007940F7" w:rsidRPr="0012008C" w:rsidRDefault="007940F7" w:rsidP="003C5BE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2008C">
              <w:rPr>
                <w:rFonts w:ascii="Arial" w:hAnsi="Arial" w:cs="Arial"/>
                <w:b/>
                <w:bCs/>
                <w:sz w:val="20"/>
                <w:szCs w:val="20"/>
              </w:rPr>
              <w:t>Sequence</w:t>
            </w:r>
          </w:p>
        </w:tc>
      </w:tr>
      <w:tr w:rsidR="0012008C" w:rsidRPr="0012008C" w14:paraId="0F01E7E4" w14:textId="77777777" w:rsidTr="0012008C">
        <w:tc>
          <w:tcPr>
            <w:tcW w:w="2830" w:type="dxa"/>
            <w:vAlign w:val="center"/>
          </w:tcPr>
          <w:p w14:paraId="21B7CB92" w14:textId="3A67A66D" w:rsidR="007940F7" w:rsidRPr="0012008C" w:rsidRDefault="0066361A" w:rsidP="003C5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08C">
              <w:rPr>
                <w:rFonts w:ascii="Arial" w:hAnsi="Arial" w:cs="Arial"/>
                <w:sz w:val="20"/>
                <w:szCs w:val="20"/>
              </w:rPr>
              <w:t>hs.Ri.UTY.13.2</w:t>
            </w:r>
          </w:p>
          <w:p w14:paraId="2D54A86D" w14:textId="2DCCB7E6" w:rsidR="00F47B43" w:rsidRPr="0012008C" w:rsidRDefault="00F47B43" w:rsidP="003C5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1ADDD351" w14:textId="5B2FD785" w:rsidR="004A2624" w:rsidRPr="0012008C" w:rsidRDefault="007940F7" w:rsidP="003C5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08C">
              <w:rPr>
                <w:rFonts w:ascii="Arial" w:hAnsi="Arial" w:cs="Arial"/>
                <w:sz w:val="20"/>
                <w:szCs w:val="20"/>
              </w:rPr>
              <w:t>IDT</w:t>
            </w:r>
            <w:r w:rsidR="003C5BE2" w:rsidRPr="0012008C">
              <w:rPr>
                <w:rFonts w:ascii="Arial" w:hAnsi="Arial" w:cs="Arial"/>
                <w:sz w:val="20"/>
                <w:szCs w:val="20"/>
              </w:rPr>
              <w:t xml:space="preserve"> (Integrated DNA technologies)</w:t>
            </w:r>
          </w:p>
          <w:p w14:paraId="23CE3604" w14:textId="4B007E33" w:rsidR="007940F7" w:rsidRPr="0012008C" w:rsidRDefault="007940F7" w:rsidP="0012008C">
            <w:pPr>
              <w:ind w:right="-42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95" w:type="dxa"/>
            <w:vAlign w:val="center"/>
          </w:tcPr>
          <w:p w14:paraId="128FB2D8" w14:textId="721D1E65" w:rsidR="007940F7" w:rsidRPr="0012008C" w:rsidRDefault="003C5BE2" w:rsidP="003C5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08C">
              <w:rPr>
                <w:rFonts w:ascii="Arial" w:hAnsi="Arial" w:cs="Arial"/>
                <w:sz w:val="20"/>
                <w:szCs w:val="20"/>
              </w:rPr>
              <w:t>Not available</w:t>
            </w:r>
          </w:p>
          <w:p w14:paraId="38FAF7D1" w14:textId="79677F68" w:rsidR="00F47B43" w:rsidRPr="0012008C" w:rsidRDefault="00F47B43" w:rsidP="003C5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008C" w:rsidRPr="0012008C" w14:paraId="22A72F53" w14:textId="77777777" w:rsidTr="0012008C">
        <w:tc>
          <w:tcPr>
            <w:tcW w:w="2830" w:type="dxa"/>
            <w:vAlign w:val="center"/>
          </w:tcPr>
          <w:p w14:paraId="5729DCEF" w14:textId="3979D788" w:rsidR="007940F7" w:rsidRPr="0012008C" w:rsidRDefault="0066361A" w:rsidP="003C5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08C">
              <w:rPr>
                <w:rFonts w:ascii="Arial" w:hAnsi="Arial" w:cs="Arial"/>
                <w:sz w:val="20"/>
                <w:szCs w:val="20"/>
              </w:rPr>
              <w:t>hs.Ri.ZFY.13.1</w:t>
            </w:r>
          </w:p>
        </w:tc>
        <w:tc>
          <w:tcPr>
            <w:tcW w:w="2410" w:type="dxa"/>
            <w:vAlign w:val="center"/>
          </w:tcPr>
          <w:p w14:paraId="27A59F51" w14:textId="77777777" w:rsidR="003C5BE2" w:rsidRPr="0012008C" w:rsidRDefault="003C5BE2" w:rsidP="003C5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08C">
              <w:rPr>
                <w:rFonts w:ascii="Arial" w:hAnsi="Arial" w:cs="Arial"/>
                <w:sz w:val="20"/>
                <w:szCs w:val="20"/>
              </w:rPr>
              <w:t>IDT (Integrated DNA technologies)</w:t>
            </w:r>
          </w:p>
          <w:p w14:paraId="7C0DA51F" w14:textId="753C547F" w:rsidR="007940F7" w:rsidRPr="0012008C" w:rsidRDefault="007940F7" w:rsidP="003C5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95" w:type="dxa"/>
            <w:vAlign w:val="center"/>
          </w:tcPr>
          <w:p w14:paraId="32104C00" w14:textId="77777777" w:rsidR="003C5BE2" w:rsidRPr="0012008C" w:rsidRDefault="003C5BE2" w:rsidP="003C5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08C">
              <w:rPr>
                <w:rFonts w:ascii="Arial" w:hAnsi="Arial" w:cs="Arial"/>
                <w:sz w:val="20"/>
                <w:szCs w:val="20"/>
              </w:rPr>
              <w:t>Not available</w:t>
            </w:r>
          </w:p>
          <w:p w14:paraId="32849079" w14:textId="7550A67F" w:rsidR="007940F7" w:rsidRPr="0012008C" w:rsidRDefault="007940F7" w:rsidP="003C5BE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12008C" w:rsidRPr="0012008C" w14:paraId="6328AB07" w14:textId="77777777" w:rsidTr="0012008C">
        <w:tc>
          <w:tcPr>
            <w:tcW w:w="2830" w:type="dxa"/>
            <w:vAlign w:val="center"/>
          </w:tcPr>
          <w:p w14:paraId="02CF53EE" w14:textId="73042D03" w:rsidR="008D634D" w:rsidRPr="0012008C" w:rsidRDefault="0066361A" w:rsidP="003C5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08C">
              <w:rPr>
                <w:rFonts w:ascii="Arial" w:hAnsi="Arial" w:cs="Arial"/>
                <w:sz w:val="20"/>
                <w:szCs w:val="20"/>
              </w:rPr>
              <w:lastRenderedPageBreak/>
              <w:t>hs.</w:t>
            </w:r>
            <w:proofErr w:type="gramStart"/>
            <w:r w:rsidRPr="0012008C">
              <w:rPr>
                <w:rFonts w:ascii="Arial" w:hAnsi="Arial" w:cs="Arial"/>
                <w:sz w:val="20"/>
                <w:szCs w:val="20"/>
              </w:rPr>
              <w:t>Ri.DDX</w:t>
            </w:r>
            <w:proofErr w:type="gramEnd"/>
            <w:r w:rsidRPr="0012008C">
              <w:rPr>
                <w:rFonts w:ascii="Arial" w:hAnsi="Arial" w:cs="Arial"/>
                <w:sz w:val="20"/>
                <w:szCs w:val="20"/>
              </w:rPr>
              <w:t>3Y.13.3</w:t>
            </w:r>
          </w:p>
        </w:tc>
        <w:tc>
          <w:tcPr>
            <w:tcW w:w="2410" w:type="dxa"/>
            <w:vAlign w:val="center"/>
          </w:tcPr>
          <w:p w14:paraId="2DE707C0" w14:textId="77777777" w:rsidR="003C5BE2" w:rsidRPr="0012008C" w:rsidRDefault="003C5BE2" w:rsidP="003C5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08C">
              <w:rPr>
                <w:rFonts w:ascii="Arial" w:hAnsi="Arial" w:cs="Arial"/>
                <w:sz w:val="20"/>
                <w:szCs w:val="20"/>
              </w:rPr>
              <w:t>IDT (Integrated DNA technologies)</w:t>
            </w:r>
          </w:p>
          <w:p w14:paraId="66D37D97" w14:textId="17DDAA9D" w:rsidR="007940F7" w:rsidRPr="0012008C" w:rsidRDefault="007940F7" w:rsidP="003C5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95" w:type="dxa"/>
            <w:vAlign w:val="center"/>
          </w:tcPr>
          <w:p w14:paraId="1F0DA450" w14:textId="77777777" w:rsidR="003C5BE2" w:rsidRPr="0012008C" w:rsidRDefault="003C5BE2" w:rsidP="003C5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08C">
              <w:rPr>
                <w:rFonts w:ascii="Arial" w:hAnsi="Arial" w:cs="Arial"/>
                <w:sz w:val="20"/>
                <w:szCs w:val="20"/>
              </w:rPr>
              <w:t>Not available</w:t>
            </w:r>
          </w:p>
          <w:p w14:paraId="5A860989" w14:textId="7B868DD3" w:rsidR="007940F7" w:rsidRPr="0012008C" w:rsidRDefault="007940F7" w:rsidP="003C5BE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12008C" w:rsidRPr="0012008C" w14:paraId="6C2B496D" w14:textId="77777777" w:rsidTr="0012008C">
        <w:tc>
          <w:tcPr>
            <w:tcW w:w="2830" w:type="dxa"/>
            <w:vAlign w:val="center"/>
          </w:tcPr>
          <w:p w14:paraId="4815C584" w14:textId="59314FB9" w:rsidR="005F3CAC" w:rsidRPr="0012008C" w:rsidRDefault="0066361A" w:rsidP="003C5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08C">
              <w:rPr>
                <w:rFonts w:ascii="Arial" w:hAnsi="Arial" w:cs="Arial"/>
                <w:sz w:val="20"/>
                <w:szCs w:val="20"/>
              </w:rPr>
              <w:t>hs.</w:t>
            </w:r>
            <w:proofErr w:type="gramStart"/>
            <w:r w:rsidRPr="0012008C">
              <w:rPr>
                <w:rFonts w:ascii="Arial" w:hAnsi="Arial" w:cs="Arial"/>
                <w:sz w:val="20"/>
                <w:szCs w:val="20"/>
              </w:rPr>
              <w:t>Ri.</w:t>
            </w:r>
            <w:r w:rsidR="005F3CAC" w:rsidRPr="0012008C">
              <w:rPr>
                <w:rFonts w:ascii="Arial" w:hAnsi="Arial" w:cs="Arial"/>
                <w:sz w:val="20"/>
                <w:szCs w:val="20"/>
              </w:rPr>
              <w:t>NLGN</w:t>
            </w:r>
            <w:proofErr w:type="gramEnd"/>
            <w:r w:rsidR="005F3CAC" w:rsidRPr="0012008C">
              <w:rPr>
                <w:rFonts w:ascii="Arial" w:hAnsi="Arial" w:cs="Arial"/>
                <w:sz w:val="20"/>
                <w:szCs w:val="20"/>
              </w:rPr>
              <w:t>4Y</w:t>
            </w:r>
            <w:r w:rsidRPr="0012008C">
              <w:rPr>
                <w:rFonts w:ascii="Arial" w:hAnsi="Arial" w:cs="Arial"/>
                <w:sz w:val="20"/>
                <w:szCs w:val="20"/>
              </w:rPr>
              <w:t>.</w:t>
            </w:r>
            <w:r w:rsidR="006C31F2" w:rsidRPr="0012008C">
              <w:rPr>
                <w:rFonts w:ascii="Arial" w:hAnsi="Arial" w:cs="Arial"/>
                <w:sz w:val="20"/>
                <w:szCs w:val="20"/>
              </w:rPr>
              <w:t xml:space="preserve">13.2 </w:t>
            </w:r>
            <w:r w:rsidR="005F3CAC" w:rsidRPr="0012008C">
              <w:rPr>
                <w:rFonts w:ascii="Arial" w:hAnsi="Arial" w:cs="Arial"/>
                <w:sz w:val="20"/>
                <w:szCs w:val="20"/>
              </w:rPr>
              <w:t>human</w:t>
            </w:r>
          </w:p>
          <w:p w14:paraId="788CBFA7" w14:textId="77777777" w:rsidR="005F3CAC" w:rsidRPr="0012008C" w:rsidRDefault="005F3CAC" w:rsidP="003C5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059F5C00" w14:textId="77777777" w:rsidR="003C5BE2" w:rsidRPr="0012008C" w:rsidRDefault="003C5BE2" w:rsidP="003C5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08C">
              <w:rPr>
                <w:rFonts w:ascii="Arial" w:hAnsi="Arial" w:cs="Arial"/>
                <w:sz w:val="20"/>
                <w:szCs w:val="20"/>
              </w:rPr>
              <w:t>IDT (Integrated DNA technologies)</w:t>
            </w:r>
          </w:p>
          <w:p w14:paraId="4AA16B85" w14:textId="63A68092" w:rsidR="005F3CAC" w:rsidRPr="0012008C" w:rsidRDefault="005F3CAC" w:rsidP="003C5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95" w:type="dxa"/>
            <w:vAlign w:val="center"/>
          </w:tcPr>
          <w:p w14:paraId="6D3CB137" w14:textId="77777777" w:rsidR="003C5BE2" w:rsidRPr="0012008C" w:rsidRDefault="003C5BE2" w:rsidP="003C5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08C">
              <w:rPr>
                <w:rFonts w:ascii="Arial" w:hAnsi="Arial" w:cs="Arial"/>
                <w:sz w:val="20"/>
                <w:szCs w:val="20"/>
              </w:rPr>
              <w:t>Not available</w:t>
            </w:r>
          </w:p>
          <w:p w14:paraId="2DA69EEA" w14:textId="4C67850A" w:rsidR="005F3CAC" w:rsidRPr="0012008C" w:rsidRDefault="005F3CAC" w:rsidP="003C5BE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12008C" w:rsidRPr="0012008C" w14:paraId="12F8FDA9" w14:textId="77777777" w:rsidTr="0012008C">
        <w:tc>
          <w:tcPr>
            <w:tcW w:w="2830" w:type="dxa"/>
            <w:vAlign w:val="center"/>
          </w:tcPr>
          <w:p w14:paraId="622867A4" w14:textId="12089AAD" w:rsidR="005F3CAC" w:rsidRPr="0012008C" w:rsidRDefault="003C5BE2" w:rsidP="003C5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08C">
              <w:rPr>
                <w:rFonts w:ascii="Arial" w:hAnsi="Arial" w:cs="Arial"/>
                <w:sz w:val="20"/>
                <w:szCs w:val="20"/>
              </w:rPr>
              <w:t xml:space="preserve">Human Scrambled Negative Control </w:t>
            </w:r>
            <w:proofErr w:type="spellStart"/>
            <w:r w:rsidRPr="0012008C">
              <w:rPr>
                <w:rFonts w:ascii="Arial" w:hAnsi="Arial" w:cs="Arial"/>
                <w:sz w:val="20"/>
                <w:szCs w:val="20"/>
              </w:rPr>
              <w:t>DsiRNA</w:t>
            </w:r>
            <w:proofErr w:type="spellEnd"/>
          </w:p>
        </w:tc>
        <w:tc>
          <w:tcPr>
            <w:tcW w:w="2410" w:type="dxa"/>
            <w:vAlign w:val="center"/>
          </w:tcPr>
          <w:p w14:paraId="06C3B836" w14:textId="77777777" w:rsidR="003C5BE2" w:rsidRPr="0012008C" w:rsidRDefault="003C5BE2" w:rsidP="003C5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08C">
              <w:rPr>
                <w:rFonts w:ascii="Arial" w:hAnsi="Arial" w:cs="Arial"/>
                <w:sz w:val="20"/>
                <w:szCs w:val="20"/>
              </w:rPr>
              <w:t>IDT (Integrated DNA technologies)</w:t>
            </w:r>
          </w:p>
          <w:p w14:paraId="431CE647" w14:textId="4D99223F" w:rsidR="005F3CAC" w:rsidRPr="0012008C" w:rsidRDefault="005F3CAC" w:rsidP="003C5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95" w:type="dxa"/>
            <w:vAlign w:val="center"/>
          </w:tcPr>
          <w:p w14:paraId="03F5B38C" w14:textId="7AA540DF" w:rsidR="005F3CAC" w:rsidRPr="0012008C" w:rsidRDefault="005F3CAC" w:rsidP="003C5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08C">
              <w:rPr>
                <w:rFonts w:ascii="Arial" w:hAnsi="Arial" w:cs="Arial"/>
                <w:sz w:val="20"/>
                <w:szCs w:val="20"/>
              </w:rPr>
              <w:t xml:space="preserve">Catalog # </w:t>
            </w:r>
            <w:r w:rsidR="003C5BE2" w:rsidRPr="0012008C">
              <w:rPr>
                <w:rFonts w:ascii="Arial" w:hAnsi="Arial" w:cs="Arial"/>
                <w:sz w:val="20"/>
                <w:szCs w:val="20"/>
              </w:rPr>
              <w:t>51-01-19-09</w:t>
            </w:r>
          </w:p>
          <w:p w14:paraId="46BB1A9E" w14:textId="138887B3" w:rsidR="005F3CAC" w:rsidRPr="0012008C" w:rsidRDefault="005F3CAC" w:rsidP="003C5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757BCE9" w14:textId="77777777" w:rsidR="007940F7" w:rsidRPr="005B7ABA" w:rsidRDefault="007940F7" w:rsidP="007940F7">
      <w:pPr>
        <w:outlineLvl w:val="0"/>
        <w:rPr>
          <w:rFonts w:ascii="Arial" w:hAnsi="Arial" w:cs="Arial"/>
          <w:sz w:val="21"/>
          <w:szCs w:val="21"/>
        </w:rPr>
      </w:pPr>
    </w:p>
    <w:sectPr w:rsidR="007940F7" w:rsidRPr="005B7ABA" w:rsidSect="00C323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6F90"/>
    <w:rsid w:val="000D1991"/>
    <w:rsid w:val="0012008C"/>
    <w:rsid w:val="00255283"/>
    <w:rsid w:val="003464DD"/>
    <w:rsid w:val="003C5BE2"/>
    <w:rsid w:val="003D4594"/>
    <w:rsid w:val="00423660"/>
    <w:rsid w:val="004A2624"/>
    <w:rsid w:val="005047B0"/>
    <w:rsid w:val="00571C49"/>
    <w:rsid w:val="005B7ABA"/>
    <w:rsid w:val="005F3CAC"/>
    <w:rsid w:val="00627FD8"/>
    <w:rsid w:val="00641E5D"/>
    <w:rsid w:val="00650F3B"/>
    <w:rsid w:val="0066361A"/>
    <w:rsid w:val="00682748"/>
    <w:rsid w:val="006943EB"/>
    <w:rsid w:val="006C31F2"/>
    <w:rsid w:val="00722105"/>
    <w:rsid w:val="00777B43"/>
    <w:rsid w:val="007940F7"/>
    <w:rsid w:val="007C6F14"/>
    <w:rsid w:val="008C64C7"/>
    <w:rsid w:val="008D634D"/>
    <w:rsid w:val="00937330"/>
    <w:rsid w:val="009674C0"/>
    <w:rsid w:val="009D6F90"/>
    <w:rsid w:val="00A7111D"/>
    <w:rsid w:val="00A736D9"/>
    <w:rsid w:val="00AC38C0"/>
    <w:rsid w:val="00AD7893"/>
    <w:rsid w:val="00B35473"/>
    <w:rsid w:val="00BA34C0"/>
    <w:rsid w:val="00BC5FC6"/>
    <w:rsid w:val="00BD429D"/>
    <w:rsid w:val="00C22C52"/>
    <w:rsid w:val="00C3231A"/>
    <w:rsid w:val="00CD028D"/>
    <w:rsid w:val="00D13D92"/>
    <w:rsid w:val="00D50F31"/>
    <w:rsid w:val="00D7405A"/>
    <w:rsid w:val="00E00313"/>
    <w:rsid w:val="00E40F7E"/>
    <w:rsid w:val="00EA5429"/>
    <w:rsid w:val="00EE05BB"/>
    <w:rsid w:val="00F47B43"/>
    <w:rsid w:val="00F6108A"/>
    <w:rsid w:val="00F87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5C51E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D6F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6F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111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11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93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74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 Abdullah University of Science and Technology</Company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ta Fiacco</dc:creator>
  <cp:keywords/>
  <dc:description/>
  <cp:lastModifiedBy>Veronica Astro</cp:lastModifiedBy>
  <cp:revision>16</cp:revision>
  <dcterms:created xsi:type="dcterms:W3CDTF">2024-06-09T13:17:00Z</dcterms:created>
  <dcterms:modified xsi:type="dcterms:W3CDTF">2024-06-11T08:49:00Z</dcterms:modified>
</cp:coreProperties>
</file>